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B8936" w14:textId="77777777" w:rsidR="00E42CA2" w:rsidRDefault="00E42CA2" w:rsidP="00E42CA2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095B028" w14:textId="77777777" w:rsidR="00E42CA2" w:rsidRDefault="00E42CA2" w:rsidP="00E42CA2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0F503" w14:textId="098BBB1B" w:rsidR="00E42CA2" w:rsidRPr="00DE6D3E" w:rsidRDefault="00E42CA2" w:rsidP="00E42CA2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 w:rsidRPr="00E02E4F">
        <w:rPr>
          <w:rFonts w:ascii="Times New Roman" w:hAnsi="Times New Roman" w:cs="Times New Roman"/>
          <w:b/>
          <w:bCs/>
          <w:sz w:val="24"/>
          <w:szCs w:val="24"/>
        </w:rPr>
        <w:t>Outcomes of Stroke and Bleeding by Class of Anticoagulant Use For Non-valvular Atrial Fibrillation In Patients With Active Cancer</w:t>
      </w:r>
    </w:p>
    <w:p w14:paraId="6439D382" w14:textId="77777777" w:rsidR="00E42CA2" w:rsidRPr="00E02E4F" w:rsidRDefault="00E42CA2" w:rsidP="00E42C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73FE51" w14:textId="77777777" w:rsidR="00E42CA2" w:rsidRPr="00E02E4F" w:rsidRDefault="00E42CA2" w:rsidP="00E42C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2E4F">
        <w:rPr>
          <w:rFonts w:ascii="Times New Roman" w:hAnsi="Times New Roman" w:cs="Times New Roman"/>
          <w:sz w:val="24"/>
          <w:szCs w:val="24"/>
        </w:rPr>
        <w:t xml:space="preserve">Adam S. Potter MD,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Ph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Ashley Patel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uzamil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Khawaja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Christopher Chen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Henry Zheng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Jessica Kaczmarek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Feng Gao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Kaveh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Karimzad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Juhee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Song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Ph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Efstratios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Koutroumpakis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Shaden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Khalaf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Cezar Iliescu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Anita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Deswal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MD,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PH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, Nicolas L.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Palaskas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E4F">
        <w:rPr>
          <w:rFonts w:ascii="Times New Roman" w:hAnsi="Times New Roman" w:cs="Times New Roman"/>
          <w:sz w:val="24"/>
          <w:szCs w:val="24"/>
        </w:rPr>
        <w:t>MD</w:t>
      </w:r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02E4F" w:rsidDel="00481C7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F025F9" w14:textId="77777777" w:rsidR="00E42CA2" w:rsidRPr="00E02E4F" w:rsidRDefault="00E42CA2" w:rsidP="00E42C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ED6BF1" w14:textId="77777777" w:rsidR="00E42CA2" w:rsidRPr="00E02E4F" w:rsidRDefault="00E42CA2" w:rsidP="00E42C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2E4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of Cardiology, University of Texas MD Anderson Cancer Center, Houston, TX</w:t>
      </w:r>
    </w:p>
    <w:p w14:paraId="6352D603" w14:textId="77777777" w:rsidR="00E42CA2" w:rsidRPr="00E02E4F" w:rsidRDefault="00E42CA2" w:rsidP="00E42C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2E4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of Internal Medicine, Baylor College of Medicine, Houston, TX Houston, TX </w:t>
      </w:r>
    </w:p>
    <w:p w14:paraId="7BE92CA5" w14:textId="77777777" w:rsidR="00E42CA2" w:rsidRPr="00E02E4F" w:rsidRDefault="00E42CA2" w:rsidP="00E42C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2E4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02E4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E02E4F">
        <w:rPr>
          <w:rFonts w:ascii="Times New Roman" w:hAnsi="Times New Roman" w:cs="Times New Roman"/>
          <w:sz w:val="24"/>
          <w:szCs w:val="24"/>
        </w:rPr>
        <w:t xml:space="preserve"> of Biostatistics, University of Texas MD Anderson Cancer Center, Houston, TX</w:t>
      </w:r>
    </w:p>
    <w:p w14:paraId="001893BB" w14:textId="77777777" w:rsidR="009728FE" w:rsidRDefault="009728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D59586" w14:textId="46107300" w:rsidR="00FD70D5" w:rsidRPr="00BE6EE4" w:rsidRDefault="00FD70D5" w:rsidP="00FD70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6E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E6E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D1A34">
        <w:rPr>
          <w:rFonts w:ascii="Times New Roman" w:hAnsi="Times New Roman" w:cs="Times New Roman"/>
          <w:bCs/>
          <w:sz w:val="24"/>
          <w:szCs w:val="24"/>
        </w:rPr>
        <w:t>Multivariable logistic regression model in predicting the receipt of</w:t>
      </w:r>
      <w:r w:rsidRPr="00BE6EE4">
        <w:rPr>
          <w:rFonts w:ascii="Times New Roman" w:hAnsi="Times New Roman" w:cs="Times New Roman"/>
          <w:bCs/>
          <w:sz w:val="24"/>
          <w:szCs w:val="24"/>
        </w:rPr>
        <w:t xml:space="preserve"> Warfarin </w:t>
      </w:r>
    </w:p>
    <w:tbl>
      <w:tblPr>
        <w:tblW w:w="10070" w:type="dxa"/>
        <w:tblCellMar>
          <w:top w:w="120" w:type="dxa"/>
          <w:left w:w="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4490"/>
        <w:gridCol w:w="3060"/>
        <w:gridCol w:w="2520"/>
      </w:tblGrid>
      <w:tr w:rsidR="006D7E71" w:rsidRPr="00072931" w14:paraId="2801347E" w14:textId="77777777" w:rsidTr="009728FE">
        <w:trPr>
          <w:trHeight w:val="257"/>
        </w:trPr>
        <w:tc>
          <w:tcPr>
            <w:tcW w:w="4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D61643" w14:textId="07B1CE6C" w:rsidR="006D7E71" w:rsidRPr="00BE6EE4" w:rsidRDefault="006D7E71" w:rsidP="00A643B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A582775" w14:textId="5003F594" w:rsidR="006D7E71" w:rsidRPr="00BE6EE4" w:rsidRDefault="006D7E71" w:rsidP="00A643B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2EEA372" w14:textId="77777777" w:rsidR="006D7E71" w:rsidRPr="00BE6EE4" w:rsidRDefault="006D7E71" w:rsidP="00A643B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D7E71" w:rsidRPr="00072931" w14:paraId="7B97C367" w14:textId="77777777" w:rsidTr="009728FE">
        <w:trPr>
          <w:trHeight w:val="270"/>
        </w:trPr>
        <w:tc>
          <w:tcPr>
            <w:tcW w:w="44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4784B6" w14:textId="77777777" w:rsidR="006D7E71" w:rsidRPr="00BE6EE4" w:rsidRDefault="006D7E71" w:rsidP="00A643B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A4C4966" w14:textId="42F114AB" w:rsidR="006D7E71" w:rsidRPr="00BE6EE4" w:rsidRDefault="006D7E71" w:rsidP="00A643B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888E0" w14:textId="77777777" w:rsidR="006D7E71" w:rsidRPr="00BE6EE4" w:rsidRDefault="006D7E71" w:rsidP="00A643B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E71" w:rsidRPr="00072931" w14:paraId="256C0DDE" w14:textId="77777777" w:rsidTr="009728FE">
        <w:trPr>
          <w:trHeight w:val="235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83031F2" w14:textId="35B2BF29" w:rsidR="006D7E71" w:rsidRPr="00BE6EE4" w:rsidRDefault="006D7E71" w:rsidP="00A643B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F9918C3" w14:textId="71B09370" w:rsidR="006D7E71" w:rsidRPr="00BE6EE4" w:rsidRDefault="006D7E71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 (0.553-1.128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F57C6A2" w14:textId="7A5D8526" w:rsidR="006D7E71" w:rsidRPr="00BE6EE4" w:rsidRDefault="006D7E71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D7E71" w:rsidRPr="00072931" w14:paraId="7BB832F1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BD1C771" w14:textId="255C55F9" w:rsidR="006D7E71" w:rsidRPr="00BE6EE4" w:rsidRDefault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 1 unit change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34DAC9C" w14:textId="625AEF45" w:rsidR="006D7E71" w:rsidRPr="00BE6EE4" w:rsidRDefault="006D7E71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 (0.954-0.997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5E3B58A" w14:textId="66B4817F" w:rsidR="006D7E71" w:rsidRPr="00BE6EE4" w:rsidRDefault="006D7E71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7E71" w:rsidRPr="00072931" w14:paraId="4EFC7F89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916FD82" w14:textId="6DDA4644" w:rsidR="006D7E71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HAS-BLED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2EB5">
              <w:rPr>
                <w:rFonts w:ascii="Times New Roman" w:hAnsi="Times New Roman" w:cs="Times New Roman"/>
                <w:sz w:val="24"/>
                <w:szCs w:val="24"/>
              </w:rPr>
              <w:t>In 1 unit change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E060918" w14:textId="4287F5F2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2 (2.220-4.334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897B4B6" w14:textId="1C3BE05E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E71" w:rsidRPr="00072931" w14:paraId="0B109769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2BE13F3" w14:textId="4AE3C814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Anticoagulation Starte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2C9214A" w14:textId="77777777" w:rsidR="006D7E71" w:rsidRPr="00BE6EE4" w:rsidRDefault="006D7E71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90EE269" w14:textId="77777777" w:rsidR="006D7E71" w:rsidRPr="00BE6EE4" w:rsidRDefault="006D7E71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E71" w:rsidRPr="00072931" w14:paraId="334E37FD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68D52A4" w14:textId="49D571A6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995-2010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9EAC904" w14:textId="38FA49EB" w:rsidR="006D7E71" w:rsidRPr="00BE6EE4" w:rsidRDefault="00232EB5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F2E6E66" w14:textId="77777777" w:rsidR="006D7E71" w:rsidRPr="00BE6EE4" w:rsidRDefault="006D7E71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7E71" w:rsidRPr="00072931" w14:paraId="329F51EC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AC6C557" w14:textId="1C75C400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11-2015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0287800" w14:textId="6C49A948" w:rsidR="006D7E71" w:rsidRPr="00BE6EE4" w:rsidRDefault="00232EB5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 (0.134-0.398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B908732" w14:textId="2707FB2F" w:rsidR="006D7E71" w:rsidRPr="00BE6EE4" w:rsidRDefault="00232EB5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E71" w:rsidRPr="00072931" w14:paraId="5839C243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5168C86" w14:textId="6CECED8B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016-2020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E7E8464" w14:textId="3072D997" w:rsidR="006D7E71" w:rsidRPr="00BE6EE4" w:rsidRDefault="00232EB5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 (0.018-0.056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6A9B963" w14:textId="37FE55CB" w:rsidR="006D7E71" w:rsidRPr="00BE6EE4" w:rsidRDefault="00232EB5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E71" w:rsidRPr="00072931" w14:paraId="108A23E5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A75C11" w14:textId="157CD471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CC901DB" w14:textId="7C337B6D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5 (1.277-2.991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65907B9" w14:textId="5E1308C5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D7E71" w:rsidRPr="00072931" w14:paraId="229AF8D2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8FB9F2" w14:textId="1B44574B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57DA1A6" w14:textId="2C364B9F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2 (1.089-2.723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FAF4947" w14:textId="39FFCCD5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D7E71" w:rsidRPr="00072931" w14:paraId="1C94203D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E484377" w14:textId="2561D874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Uncontrolled Hypertension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0BBCE34" w14:textId="4851B9F8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 (0.112-0.404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FE26D9E" w14:textId="02584740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E71" w:rsidRPr="00072931" w14:paraId="6EE7035E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9A595D4" w14:textId="0FB201CC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C8884DF" w14:textId="7C161A97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 (0.641-1.453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C5E0B5E" w14:textId="54DCC327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7E71" w:rsidRPr="00072931" w14:paraId="44333F5A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F790E7B" w14:textId="65DD5356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14B0F75" w14:textId="5AAB71A3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 (0.169-0.573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79CC4B6" w14:textId="7E33595F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E71" w:rsidRPr="00072931" w14:paraId="0EC18F56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12333D" w14:textId="12F88594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8BA1FC6" w14:textId="6CAFB537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9 (0.892-2.164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761D1FC" w14:textId="6C4A2E54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7E71" w:rsidRPr="00072931" w14:paraId="04D6C63A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A4811A" w14:textId="2FC9C019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Prior Major Blee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157F4EA" w14:textId="4FCEB298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 (0.108-0.517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65BA508" w14:textId="47A6528D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E71" w:rsidRPr="00072931" w14:paraId="218F794F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7F59E4" w14:textId="52B9C330" w:rsidR="006D7E71" w:rsidRPr="00BE6EE4" w:rsidRDefault="006D7E71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1264214" w14:textId="6F7EBFD7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 (0.106-0.970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3C1EC34" w14:textId="6C929889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6D7E71" w:rsidRPr="00072931" w14:paraId="37418F70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82D8D30" w14:textId="4EF2B33C" w:rsidR="006D7E71" w:rsidRPr="00BE6EE4" w:rsidRDefault="005C4523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973F9C3" w14:textId="7EC993FF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 (0.180-0.896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1417566" w14:textId="41C9C128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6D7E71" w:rsidRPr="00072931" w14:paraId="0F1582B4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9289D2B" w14:textId="672FAAD5" w:rsidR="006D7E71" w:rsidRPr="00BE6EE4" w:rsidRDefault="005C4523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Predisposing to Blee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FDDCFB7" w14:textId="6008F3CC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 (0.109-0.333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B7693EA" w14:textId="3D43AF0F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7E71" w:rsidRPr="00072931" w14:paraId="21C55545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743EF42" w14:textId="507C063C" w:rsidR="006D7E71" w:rsidRPr="00BE6EE4" w:rsidRDefault="005C4523" w:rsidP="006D7E7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Malignancy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0070AEF" w14:textId="1116CD51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0 (0.648-1.799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93B44A5" w14:textId="41D014BB" w:rsidR="006D7E71" w:rsidRPr="00BE6EE4" w:rsidRDefault="005C4523" w:rsidP="004841C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08D1381" w14:textId="77777777" w:rsidR="00BB56DF" w:rsidRDefault="00BB56DF" w:rsidP="00FD70D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290C871" w14:textId="77777777" w:rsidR="00BB56DF" w:rsidRDefault="00BB56D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004AB359" w14:textId="77777777" w:rsidR="009841D2" w:rsidRPr="00AE0F8A" w:rsidRDefault="009841D2" w:rsidP="009841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2D8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>
        <w:rPr>
          <w:rFonts w:ascii="Times New Roman" w:hAnsi="Times New Roman" w:cs="Times New Roman"/>
          <w:sz w:val="24"/>
          <w:szCs w:val="24"/>
        </w:rPr>
        <w:t xml:space="preserve"> Cancer types in “Other” category of overall cohort by anticoagulant</w:t>
      </w:r>
    </w:p>
    <w:p w14:paraId="4CCF0618" w14:textId="77777777" w:rsidR="009841D2" w:rsidRDefault="009841D2" w:rsidP="009841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29995E" w14:textId="77777777" w:rsidR="009841D2" w:rsidRPr="00AE0F8A" w:rsidRDefault="009841D2" w:rsidP="009841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9841D2" w:rsidRPr="00BB56DF" w14:paraId="15B6968C" w14:textId="77777777" w:rsidTr="009728FE">
        <w:tc>
          <w:tcPr>
            <w:tcW w:w="2697" w:type="dxa"/>
          </w:tcPr>
          <w:p w14:paraId="7FED7A6B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type</w:t>
            </w:r>
          </w:p>
        </w:tc>
        <w:tc>
          <w:tcPr>
            <w:tcW w:w="2697" w:type="dxa"/>
          </w:tcPr>
          <w:p w14:paraId="547E61D1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AC</w:t>
            </w:r>
          </w:p>
          <w:p w14:paraId="0F7B6E03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6)</w:t>
            </w:r>
          </w:p>
        </w:tc>
        <w:tc>
          <w:tcPr>
            <w:tcW w:w="2698" w:type="dxa"/>
          </w:tcPr>
          <w:p w14:paraId="0D382FD3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farin</w:t>
            </w:r>
          </w:p>
          <w:p w14:paraId="3F8F771C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7)</w:t>
            </w:r>
          </w:p>
        </w:tc>
        <w:tc>
          <w:tcPr>
            <w:tcW w:w="2698" w:type="dxa"/>
          </w:tcPr>
          <w:p w14:paraId="7DD9559E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841D2" w:rsidRPr="00BB56DF" w14:paraId="0FBB9D2E" w14:textId="77777777" w:rsidTr="009728FE">
        <w:tc>
          <w:tcPr>
            <w:tcW w:w="2697" w:type="dxa"/>
          </w:tcPr>
          <w:p w14:paraId="18BA2DFC" w14:textId="77777777" w:rsidR="009841D2" w:rsidRPr="00842D8E" w:rsidRDefault="009841D2" w:rsidP="00A643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2D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category in overall cohort, n (%)</w:t>
            </w:r>
          </w:p>
        </w:tc>
        <w:tc>
          <w:tcPr>
            <w:tcW w:w="2697" w:type="dxa"/>
          </w:tcPr>
          <w:p w14:paraId="3982EE12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6EF3F3FD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14:paraId="1FE42DBE" w14:textId="66B80F9D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841D2" w:rsidRPr="00BB56DF" w14:paraId="3F3B22F1" w14:textId="77777777" w:rsidTr="009728FE">
        <w:tc>
          <w:tcPr>
            <w:tcW w:w="2697" w:type="dxa"/>
          </w:tcPr>
          <w:p w14:paraId="2B89A84E" w14:textId="77777777" w:rsidR="009841D2" w:rsidRPr="00842D8E" w:rsidRDefault="009841D2" w:rsidP="00A643B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and Neck Malignancy</w:t>
            </w:r>
          </w:p>
        </w:tc>
        <w:tc>
          <w:tcPr>
            <w:tcW w:w="2697" w:type="dxa"/>
          </w:tcPr>
          <w:p w14:paraId="5B0A93D2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56)</w:t>
            </w:r>
          </w:p>
        </w:tc>
        <w:tc>
          <w:tcPr>
            <w:tcW w:w="2698" w:type="dxa"/>
          </w:tcPr>
          <w:p w14:paraId="3FD5D72D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4)</w:t>
            </w:r>
          </w:p>
        </w:tc>
        <w:tc>
          <w:tcPr>
            <w:tcW w:w="2698" w:type="dxa"/>
          </w:tcPr>
          <w:p w14:paraId="09ACA4CE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1D2" w:rsidRPr="00BB56DF" w14:paraId="77A76A46" w14:textId="77777777" w:rsidTr="009728FE">
        <w:tc>
          <w:tcPr>
            <w:tcW w:w="2697" w:type="dxa"/>
          </w:tcPr>
          <w:p w14:paraId="5AB8428D" w14:textId="77777777" w:rsidR="009841D2" w:rsidRPr="00842D8E" w:rsidRDefault="009841D2" w:rsidP="00A643B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ecologic Malignancy</w:t>
            </w:r>
          </w:p>
        </w:tc>
        <w:tc>
          <w:tcPr>
            <w:tcW w:w="2697" w:type="dxa"/>
          </w:tcPr>
          <w:p w14:paraId="69DE149B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3)</w:t>
            </w:r>
          </w:p>
        </w:tc>
        <w:tc>
          <w:tcPr>
            <w:tcW w:w="2698" w:type="dxa"/>
          </w:tcPr>
          <w:p w14:paraId="07C9620B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4)</w:t>
            </w:r>
          </w:p>
        </w:tc>
        <w:tc>
          <w:tcPr>
            <w:tcW w:w="2698" w:type="dxa"/>
          </w:tcPr>
          <w:p w14:paraId="53C2EA68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1D2" w:rsidRPr="00BB56DF" w14:paraId="6B03B643" w14:textId="77777777" w:rsidTr="009728FE">
        <w:tc>
          <w:tcPr>
            <w:tcW w:w="2697" w:type="dxa"/>
          </w:tcPr>
          <w:p w14:paraId="6CA4FF1B" w14:textId="77777777" w:rsidR="009841D2" w:rsidRPr="00842D8E" w:rsidRDefault="009841D2" w:rsidP="00A643B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2697" w:type="dxa"/>
          </w:tcPr>
          <w:p w14:paraId="10DB9C6F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2)</w:t>
            </w:r>
          </w:p>
        </w:tc>
        <w:tc>
          <w:tcPr>
            <w:tcW w:w="2698" w:type="dxa"/>
          </w:tcPr>
          <w:p w14:paraId="540CF7E9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4)</w:t>
            </w:r>
          </w:p>
        </w:tc>
        <w:tc>
          <w:tcPr>
            <w:tcW w:w="2698" w:type="dxa"/>
          </w:tcPr>
          <w:p w14:paraId="108F7838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1D2" w:rsidRPr="00BB56DF" w14:paraId="49FA6C5F" w14:textId="77777777" w:rsidTr="009728FE">
        <w:tc>
          <w:tcPr>
            <w:tcW w:w="2697" w:type="dxa"/>
          </w:tcPr>
          <w:p w14:paraId="087411D8" w14:textId="77777777" w:rsidR="009841D2" w:rsidRPr="00842D8E" w:rsidRDefault="009841D2" w:rsidP="00A643B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Nervous System Malignancy</w:t>
            </w:r>
          </w:p>
        </w:tc>
        <w:tc>
          <w:tcPr>
            <w:tcW w:w="2697" w:type="dxa"/>
          </w:tcPr>
          <w:p w14:paraId="67DD355A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)</w:t>
            </w:r>
          </w:p>
        </w:tc>
        <w:tc>
          <w:tcPr>
            <w:tcW w:w="2698" w:type="dxa"/>
          </w:tcPr>
          <w:p w14:paraId="2C54AC24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2698" w:type="dxa"/>
          </w:tcPr>
          <w:p w14:paraId="475CB0E0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1D2" w:rsidRPr="00BB56DF" w14:paraId="6EFAA47F" w14:textId="77777777" w:rsidTr="009728FE">
        <w:tc>
          <w:tcPr>
            <w:tcW w:w="2697" w:type="dxa"/>
          </w:tcPr>
          <w:p w14:paraId="271C610A" w14:textId="77777777" w:rsidR="009841D2" w:rsidRPr="00842D8E" w:rsidRDefault="009841D2" w:rsidP="00A643BB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alignancy</w:t>
            </w:r>
          </w:p>
        </w:tc>
        <w:tc>
          <w:tcPr>
            <w:tcW w:w="2697" w:type="dxa"/>
          </w:tcPr>
          <w:p w14:paraId="06C37F06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2698" w:type="dxa"/>
          </w:tcPr>
          <w:p w14:paraId="14ECBA1C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698" w:type="dxa"/>
          </w:tcPr>
          <w:p w14:paraId="58AC8F19" w14:textId="77777777" w:rsidR="009841D2" w:rsidRPr="00842D8E" w:rsidRDefault="009841D2" w:rsidP="00A643B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255175" w14:textId="6A172834" w:rsidR="009841D2" w:rsidRDefault="009841D2" w:rsidP="00FD70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E53B2" w14:textId="77777777" w:rsidR="009841D2" w:rsidRDefault="009841D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B5F8D7" w14:textId="159F9179" w:rsidR="00B0318B" w:rsidRDefault="00B0318B" w:rsidP="00B031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17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- Differences in baseline characteristics by sex of overall cohort</w:t>
      </w:r>
    </w:p>
    <w:p w14:paraId="211825D3" w14:textId="77777777" w:rsidR="00B0318B" w:rsidRPr="0049172E" w:rsidRDefault="00B0318B" w:rsidP="00B031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90" w:type="dxa"/>
        <w:tblCellMar>
          <w:top w:w="120" w:type="dxa"/>
          <w:left w:w="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4490"/>
        <w:gridCol w:w="1710"/>
        <w:gridCol w:w="1620"/>
        <w:gridCol w:w="1170"/>
      </w:tblGrid>
      <w:tr w:rsidR="00B0318B" w:rsidRPr="00072931" w14:paraId="260F0210" w14:textId="77777777" w:rsidTr="009728FE">
        <w:trPr>
          <w:trHeight w:val="257"/>
        </w:trPr>
        <w:tc>
          <w:tcPr>
            <w:tcW w:w="4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66FE1B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D3265E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17BE22D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8A0A60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0318B" w:rsidRPr="00072931" w14:paraId="5419D5E9" w14:textId="77777777" w:rsidTr="009728FE">
        <w:trPr>
          <w:trHeight w:val="270"/>
        </w:trPr>
        <w:tc>
          <w:tcPr>
            <w:tcW w:w="44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EE247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3CB75B1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F6ECE1B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5D499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603B98C8" w14:textId="77777777" w:rsidTr="009728FE">
        <w:trPr>
          <w:trHeight w:val="235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E302DCC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Anticoagulant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– n (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59E95E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5A712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B47D67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0E9397FF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610B9E" w14:textId="2D393DE5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4325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0799DE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A6C1F2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9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16B5B20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0318B" w:rsidRPr="00072931" w14:paraId="2E1D66DF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F3ABC0C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arfar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B4CF65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9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93E90E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F60C2C9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5C9709A5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004849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Age, years (Mean ± SD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E1F91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±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1E397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8EFD44" w14:textId="00BA57ED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318B" w:rsidRPr="00072931" w14:paraId="314979F6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59E705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Race – n (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90069C1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E60122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C63E1B" w14:textId="59EF8888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318B" w:rsidRPr="00072931" w14:paraId="3E8270D1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D89846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56A15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77DC9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55AAB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18D42BD7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2EC8F6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6E0405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3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410FB36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9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87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8203AE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4690085C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A293BA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E09F80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7CD386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CB9140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4DAAE981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E9D8F89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CHA2DS2-VASc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Mean ± SD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D9833A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± 1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301EF3F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C442778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0318B" w:rsidRPr="00072931" w14:paraId="4932E665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0CCDB92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HAS-BLED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Mean ± SD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E10447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12017B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73AE369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318B" w:rsidRPr="00072931" w14:paraId="48B7717C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0BD93D2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Year Anticoagulation Started, n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3DCC50B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0780041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552A0966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0318B" w:rsidRPr="00072931" w14:paraId="553AC408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0897D4F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1995-20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759922AD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0ED44508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0068F2E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3D5BEEA1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A7F5161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2011-2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161E2BD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734420B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7A8AF5B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6A3B8A79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0ADE75A7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2016-2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3542F02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2 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F9C2111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3AD4BA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47FEC372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3C3122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Comorbidities – n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5358B6A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23245D6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AE04E5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1912F6C7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39CC8CE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D038E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F234331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6D589C5" w14:textId="5555BE7B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0318B" w:rsidRPr="00072931" w14:paraId="0E3BDF44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791EA37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3D3031F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3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2B662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2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8FA87E4" w14:textId="0F4EBA7C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318B" w:rsidRPr="00072931" w14:paraId="05A534C2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F0F857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Uncontrolled Hypertens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73E3C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F5BEF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2AB6DF0" w14:textId="01B82300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318B" w:rsidRPr="00072931" w14:paraId="06FF5068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E59C2B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A4F61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0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8221E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E5B1346" w14:textId="10236C34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0318B" w:rsidRPr="00072931" w14:paraId="18955DC4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BC4F85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2435B76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1895E8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3BCF88" w14:textId="1BE94CF2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318B" w:rsidRPr="00072931" w14:paraId="1299C9EA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3AD503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0A9F6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91AE3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D593F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318B" w:rsidRPr="00072931" w14:paraId="251C8111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E3DA92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Prior Major Blee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44CE3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A89A4E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347942" w14:textId="10ED17FF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0318B" w:rsidRPr="00072931" w14:paraId="1E0F729E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1902378" w14:textId="77777777" w:rsidR="00B0318B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1AD989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9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BC2FB0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0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225C551" w14:textId="6BEB80A5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41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318B" w:rsidRPr="00072931" w14:paraId="3911095A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ACE818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lcohol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150D29B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AC881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EE6121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B0318B" w:rsidRPr="00072931" w14:paraId="0383857D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DA09DC8" w14:textId="77777777" w:rsidR="00B0318B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Renal Dise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75D1E48F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03A392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4AFB370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318B" w:rsidRPr="00072931" w14:paraId="475D54FD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7A4CFEB" w14:textId="77777777" w:rsidR="00B0318B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Labile IN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38C95D76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01351B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0325E6E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</w:tr>
      <w:tr w:rsidR="00B0318B" w:rsidRPr="00072931" w14:paraId="493CBC41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2923C22" w14:textId="77777777" w:rsidR="00B0318B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Liver Dise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1F19D678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3D458592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2F2212EC" w14:textId="44B337D2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0318B" w:rsidRPr="00072931" w14:paraId="19508FBD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A0EDF42" w14:textId="77777777" w:rsidR="00B0318B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Medication Predisposing to Ble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6797B20D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1969D1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8" w:type="dxa"/>
              <w:bottom w:w="0" w:type="dxa"/>
              <w:right w:w="78" w:type="dxa"/>
            </w:tcMar>
          </w:tcPr>
          <w:p w14:paraId="4A14C183" w14:textId="2A715320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B0318B" w:rsidRPr="00072931" w14:paraId="375789B2" w14:textId="77777777" w:rsidTr="009728FE">
        <w:trPr>
          <w:trHeight w:val="270"/>
        </w:trPr>
        <w:tc>
          <w:tcPr>
            <w:tcW w:w="44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A714A2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CF75ED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EBCE3B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536BB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318B" w:rsidRPr="00072931" w14:paraId="1F6DE53E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4A3912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7C455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7D510F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0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29B6B3E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6AD27BF6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004C73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Genitourinar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81A8D9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D377B3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7E42B9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578A62DA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EA7485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84D85F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6DAE58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C64D25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7F8CE2BB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FF19F0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Liquid</w:t>
            </w:r>
            <w:r w:rsidRPr="00BE6E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92F6B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4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106F87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9350B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7BFDDD96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E3271A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760045C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941730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14A572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3B00662F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2AB7B4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r w:rsidRPr="00BE6E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2D66A1A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B14EFF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B306786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8B" w:rsidRPr="00072931" w14:paraId="2754AC53" w14:textId="77777777" w:rsidTr="009728FE">
        <w:trPr>
          <w:trHeight w:val="270"/>
        </w:trPr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5CDF23" w14:textId="77777777" w:rsidR="00B0318B" w:rsidRPr="00BE6EE4" w:rsidRDefault="00B0318B" w:rsidP="0049172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E6E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E8EED3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1ED576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E6E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AF014A4" w14:textId="77777777" w:rsidR="00B0318B" w:rsidRPr="00BE6EE4" w:rsidRDefault="00B0318B" w:rsidP="004917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63B056" w14:textId="77777777" w:rsidR="00B0318B" w:rsidRPr="00AE0F8A" w:rsidRDefault="00B0318B" w:rsidP="00B031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*Liquid = AML, ALL, CLL, CML, DLBCL, MM, MF, MGUS, PV, ET, Follicular Lymphoma, Hairy Cell, HL, Marginal Zone Lymphoma</w:t>
      </w:r>
    </w:p>
    <w:p w14:paraId="6970B851" w14:textId="77777777" w:rsidR="00B0318B" w:rsidRPr="00AE0F8A" w:rsidRDefault="00B0318B" w:rsidP="00B031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**Skin = SCC, Melanoma, BCC, mycosis fungoid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, Dermatofibroma, Merkel Cell</w:t>
      </w:r>
    </w:p>
    <w:p w14:paraId="245BFCFB" w14:textId="77777777" w:rsidR="00B0318B" w:rsidRPr="00AE0F8A" w:rsidRDefault="00B0318B" w:rsidP="00B031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***Other = Sarcoma, Gynecologic, CNS, Bone, Head and Neck</w:t>
      </w:r>
    </w:p>
    <w:p w14:paraId="7804DED4" w14:textId="77777777" w:rsidR="00B0318B" w:rsidRDefault="00B0318B" w:rsidP="00B0318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0CB8846D" w14:textId="77777777" w:rsidR="00B0318B" w:rsidRDefault="00B0318B" w:rsidP="00FD70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2208D1" w14:textId="01362323" w:rsidR="007547ED" w:rsidRDefault="007547ED" w:rsidP="00FD70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B0318B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eneral characteristics of matched versus unmatched cohorts. </w:t>
      </w:r>
    </w:p>
    <w:p w14:paraId="1DAD191A" w14:textId="77777777" w:rsidR="007547ED" w:rsidRDefault="007547ED" w:rsidP="00FD70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3865"/>
        <w:gridCol w:w="1403"/>
        <w:gridCol w:w="1260"/>
      </w:tblGrid>
      <w:tr w:rsidR="00CC2BDE" w:rsidRPr="007547ED" w14:paraId="0D0062F3" w14:textId="77777777" w:rsidTr="009728FE">
        <w:tc>
          <w:tcPr>
            <w:tcW w:w="3865" w:type="dxa"/>
          </w:tcPr>
          <w:p w14:paraId="06AD815D" w14:textId="77777777" w:rsidR="00CC2BDE" w:rsidRPr="004841C8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03" w:type="dxa"/>
          </w:tcPr>
          <w:p w14:paraId="4948703A" w14:textId="4FBDD114" w:rsidR="00CC2BDE" w:rsidRPr="004841C8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matched</w:t>
            </w:r>
          </w:p>
          <w:p w14:paraId="7B0637AF" w14:textId="3FE107A6" w:rsidR="00CC2BDE" w:rsidRPr="004841C8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,133</w:t>
            </w:r>
          </w:p>
        </w:tc>
        <w:tc>
          <w:tcPr>
            <w:tcW w:w="1260" w:type="dxa"/>
          </w:tcPr>
          <w:p w14:paraId="389333E1" w14:textId="20D74B3A" w:rsidR="00CC2BDE" w:rsidRPr="004841C8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ed</w:t>
            </w:r>
          </w:p>
          <w:p w14:paraId="023A0999" w14:textId="6784EC9F" w:rsidR="00CC2BDE" w:rsidRPr="004841C8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90</w:t>
            </w:r>
          </w:p>
        </w:tc>
      </w:tr>
      <w:tr w:rsidR="00CC2BDE" w:rsidRPr="007547ED" w14:paraId="6FE1BD85" w14:textId="77777777" w:rsidTr="009728FE">
        <w:tc>
          <w:tcPr>
            <w:tcW w:w="3865" w:type="dxa"/>
          </w:tcPr>
          <w:p w14:paraId="62E0C4EE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Sex- n (%)</w:t>
            </w:r>
          </w:p>
        </w:tc>
        <w:tc>
          <w:tcPr>
            <w:tcW w:w="1403" w:type="dxa"/>
          </w:tcPr>
          <w:p w14:paraId="63EFC60A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08D4FF1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BDE" w:rsidRPr="007547ED" w14:paraId="3ABA0D81" w14:textId="77777777" w:rsidTr="009728FE">
        <w:tc>
          <w:tcPr>
            <w:tcW w:w="3865" w:type="dxa"/>
          </w:tcPr>
          <w:p w14:paraId="42309B57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403" w:type="dxa"/>
          </w:tcPr>
          <w:p w14:paraId="5DC4348A" w14:textId="0D3B338F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B208D77" w14:textId="60E77E0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72C9D075" w14:textId="77777777" w:rsidTr="009728FE">
        <w:tc>
          <w:tcPr>
            <w:tcW w:w="3865" w:type="dxa"/>
          </w:tcPr>
          <w:p w14:paraId="0EA4EA1A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403" w:type="dxa"/>
          </w:tcPr>
          <w:p w14:paraId="67B5B1EC" w14:textId="34B08B4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07799B4" w14:textId="65F10CCB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10048731" w14:textId="77777777" w:rsidTr="009728FE">
        <w:tc>
          <w:tcPr>
            <w:tcW w:w="3865" w:type="dxa"/>
          </w:tcPr>
          <w:p w14:paraId="434F03A7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Age, years (Mean ± SD)</w:t>
            </w:r>
          </w:p>
        </w:tc>
        <w:tc>
          <w:tcPr>
            <w:tcW w:w="1403" w:type="dxa"/>
          </w:tcPr>
          <w:p w14:paraId="494BEDEA" w14:textId="0EF5E9FA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±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00F31875" w14:textId="2ED4001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C2BDE" w:rsidRPr="007547ED" w14:paraId="34D75A2A" w14:textId="77777777" w:rsidTr="009728FE">
        <w:tc>
          <w:tcPr>
            <w:tcW w:w="3865" w:type="dxa"/>
          </w:tcPr>
          <w:p w14:paraId="18C30A1A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Race – n (%)</w:t>
            </w:r>
          </w:p>
        </w:tc>
        <w:tc>
          <w:tcPr>
            <w:tcW w:w="1403" w:type="dxa"/>
          </w:tcPr>
          <w:p w14:paraId="0D67587C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BA3E63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BDE" w:rsidRPr="007547ED" w14:paraId="6CAEF0A2" w14:textId="77777777" w:rsidTr="009728FE">
        <w:tc>
          <w:tcPr>
            <w:tcW w:w="3865" w:type="dxa"/>
          </w:tcPr>
          <w:p w14:paraId="44AAD081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1403" w:type="dxa"/>
          </w:tcPr>
          <w:p w14:paraId="680DB722" w14:textId="05C7BD72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1377E1F" w14:textId="22BDCED1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7D72119D" w14:textId="77777777" w:rsidTr="009728FE">
        <w:tc>
          <w:tcPr>
            <w:tcW w:w="3865" w:type="dxa"/>
          </w:tcPr>
          <w:p w14:paraId="0E527376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1403" w:type="dxa"/>
          </w:tcPr>
          <w:p w14:paraId="0C242C0B" w14:textId="4360D07E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2BA61FC" w14:textId="642CD2BE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0B9FA5B2" w14:textId="77777777" w:rsidTr="009728FE">
        <w:tc>
          <w:tcPr>
            <w:tcW w:w="3865" w:type="dxa"/>
          </w:tcPr>
          <w:p w14:paraId="1C1AC0D4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403" w:type="dxa"/>
          </w:tcPr>
          <w:p w14:paraId="4964442E" w14:textId="3B9CB7D8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6987746" w14:textId="323F3A11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6426A420" w14:textId="77777777" w:rsidTr="009728FE">
        <w:tc>
          <w:tcPr>
            <w:tcW w:w="3865" w:type="dxa"/>
          </w:tcPr>
          <w:p w14:paraId="06A45D22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7547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7547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-VASc Score (Mean ± SD)</w:t>
            </w:r>
          </w:p>
        </w:tc>
        <w:tc>
          <w:tcPr>
            <w:tcW w:w="1403" w:type="dxa"/>
          </w:tcPr>
          <w:p w14:paraId="6A958F0E" w14:textId="71EEA19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</w:tcPr>
          <w:p w14:paraId="069E04A6" w14:textId="65E2961A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C2BDE" w:rsidRPr="007547ED" w14:paraId="4813F6B0" w14:textId="77777777" w:rsidTr="009728FE">
        <w:trPr>
          <w:trHeight w:val="70"/>
        </w:trPr>
        <w:tc>
          <w:tcPr>
            <w:tcW w:w="3865" w:type="dxa"/>
          </w:tcPr>
          <w:p w14:paraId="39735470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HAS-BLED Score (Mean ± SD)</w:t>
            </w:r>
          </w:p>
        </w:tc>
        <w:tc>
          <w:tcPr>
            <w:tcW w:w="1403" w:type="dxa"/>
          </w:tcPr>
          <w:p w14:paraId="187B2D59" w14:textId="77FAA4AC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14:paraId="48876EF2" w14:textId="2E8EB554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2BDE" w:rsidRPr="007547ED" w14:paraId="22F49702" w14:textId="77777777" w:rsidTr="009728FE">
        <w:trPr>
          <w:trHeight w:val="70"/>
        </w:trPr>
        <w:tc>
          <w:tcPr>
            <w:tcW w:w="3865" w:type="dxa"/>
          </w:tcPr>
          <w:p w14:paraId="40EBA27E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Year Anticoagulation Started, n (%)</w:t>
            </w:r>
          </w:p>
        </w:tc>
        <w:tc>
          <w:tcPr>
            <w:tcW w:w="1403" w:type="dxa"/>
          </w:tcPr>
          <w:p w14:paraId="2AC58C79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7AAC97B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BDE" w:rsidRPr="007547ED" w14:paraId="43E0EB1B" w14:textId="77777777" w:rsidTr="009728FE">
        <w:trPr>
          <w:trHeight w:val="70"/>
        </w:trPr>
        <w:tc>
          <w:tcPr>
            <w:tcW w:w="3865" w:type="dxa"/>
          </w:tcPr>
          <w:p w14:paraId="1C51DBCE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1995-2010</w:t>
            </w:r>
          </w:p>
        </w:tc>
        <w:tc>
          <w:tcPr>
            <w:tcW w:w="1403" w:type="dxa"/>
          </w:tcPr>
          <w:p w14:paraId="0B6A2A88" w14:textId="6365AC5F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2EE5BD5" w14:textId="581FA43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42292E28" w14:textId="77777777" w:rsidTr="009728FE">
        <w:trPr>
          <w:trHeight w:val="70"/>
        </w:trPr>
        <w:tc>
          <w:tcPr>
            <w:tcW w:w="3865" w:type="dxa"/>
          </w:tcPr>
          <w:p w14:paraId="26A84264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2011-2015</w:t>
            </w:r>
          </w:p>
        </w:tc>
        <w:tc>
          <w:tcPr>
            <w:tcW w:w="1403" w:type="dxa"/>
          </w:tcPr>
          <w:p w14:paraId="2007CDD9" w14:textId="5ECE5F68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670B74D" w14:textId="328F5F7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4B4C23BC" w14:textId="77777777" w:rsidTr="009728FE">
        <w:trPr>
          <w:trHeight w:val="70"/>
        </w:trPr>
        <w:tc>
          <w:tcPr>
            <w:tcW w:w="3865" w:type="dxa"/>
          </w:tcPr>
          <w:p w14:paraId="40DC7A5D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2016-2020</w:t>
            </w:r>
          </w:p>
        </w:tc>
        <w:tc>
          <w:tcPr>
            <w:tcW w:w="1403" w:type="dxa"/>
          </w:tcPr>
          <w:p w14:paraId="654F26B6" w14:textId="02B0540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88D07A9" w14:textId="39A1E05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746F1521" w14:textId="77777777" w:rsidTr="009728FE">
        <w:trPr>
          <w:trHeight w:val="70"/>
        </w:trPr>
        <w:tc>
          <w:tcPr>
            <w:tcW w:w="3865" w:type="dxa"/>
            <w:vAlign w:val="center"/>
          </w:tcPr>
          <w:p w14:paraId="4303BEEF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Comorbidities – n (%)</w:t>
            </w:r>
          </w:p>
        </w:tc>
        <w:tc>
          <w:tcPr>
            <w:tcW w:w="1403" w:type="dxa"/>
          </w:tcPr>
          <w:p w14:paraId="01C0B649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91DD1BB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BDE" w:rsidRPr="007547ED" w14:paraId="17892EA9" w14:textId="77777777" w:rsidTr="009728FE">
        <w:trPr>
          <w:trHeight w:val="70"/>
        </w:trPr>
        <w:tc>
          <w:tcPr>
            <w:tcW w:w="3865" w:type="dxa"/>
            <w:vAlign w:val="center"/>
          </w:tcPr>
          <w:p w14:paraId="648A8075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Heart Failure</w:t>
            </w:r>
          </w:p>
        </w:tc>
        <w:tc>
          <w:tcPr>
            <w:tcW w:w="1403" w:type="dxa"/>
          </w:tcPr>
          <w:p w14:paraId="306EF0E1" w14:textId="74344052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B1BC28E" w14:textId="43ABCE6C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41BF82B2" w14:textId="77777777" w:rsidTr="009728FE">
        <w:tc>
          <w:tcPr>
            <w:tcW w:w="3865" w:type="dxa"/>
            <w:vAlign w:val="center"/>
          </w:tcPr>
          <w:p w14:paraId="04CFB621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Hypertension</w:t>
            </w:r>
          </w:p>
        </w:tc>
        <w:tc>
          <w:tcPr>
            <w:tcW w:w="1403" w:type="dxa"/>
          </w:tcPr>
          <w:p w14:paraId="2F8AD453" w14:textId="11D7F57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C0040CD" w14:textId="67AE9D13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2F54027B" w14:textId="77777777" w:rsidTr="009728FE">
        <w:tc>
          <w:tcPr>
            <w:tcW w:w="3865" w:type="dxa"/>
            <w:vAlign w:val="center"/>
          </w:tcPr>
          <w:p w14:paraId="6B05CD9D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Uncontrolled Hypertension</w:t>
            </w:r>
          </w:p>
        </w:tc>
        <w:tc>
          <w:tcPr>
            <w:tcW w:w="1403" w:type="dxa"/>
          </w:tcPr>
          <w:p w14:paraId="58ADEFE7" w14:textId="6D338541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3D9521A" w14:textId="1DA5C14D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07D55FCA" w14:textId="77777777" w:rsidTr="009728FE">
        <w:tc>
          <w:tcPr>
            <w:tcW w:w="3865" w:type="dxa"/>
            <w:vAlign w:val="center"/>
          </w:tcPr>
          <w:p w14:paraId="44EFF543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Diabetes</w:t>
            </w:r>
          </w:p>
        </w:tc>
        <w:tc>
          <w:tcPr>
            <w:tcW w:w="1403" w:type="dxa"/>
          </w:tcPr>
          <w:p w14:paraId="44A0D73E" w14:textId="2D9A847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96E3F6F" w14:textId="7EAC296D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6418BFF5" w14:textId="77777777" w:rsidTr="009728FE">
        <w:tc>
          <w:tcPr>
            <w:tcW w:w="3865" w:type="dxa"/>
            <w:vAlign w:val="center"/>
          </w:tcPr>
          <w:p w14:paraId="1FC8709F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CVA</w:t>
            </w:r>
          </w:p>
        </w:tc>
        <w:tc>
          <w:tcPr>
            <w:tcW w:w="1403" w:type="dxa"/>
          </w:tcPr>
          <w:p w14:paraId="67954BFE" w14:textId="4C3A0D2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5912D02" w14:textId="17F076C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6D379FC9" w14:textId="77777777" w:rsidTr="009728FE">
        <w:tc>
          <w:tcPr>
            <w:tcW w:w="3865" w:type="dxa"/>
            <w:vAlign w:val="center"/>
          </w:tcPr>
          <w:p w14:paraId="2488FBB6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Vascular Disease</w:t>
            </w:r>
          </w:p>
        </w:tc>
        <w:tc>
          <w:tcPr>
            <w:tcW w:w="1403" w:type="dxa"/>
          </w:tcPr>
          <w:p w14:paraId="362D4990" w14:textId="0D1D23E1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26BE7FE" w14:textId="4109FEFC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13BECE07" w14:textId="77777777" w:rsidTr="009728FE">
        <w:tc>
          <w:tcPr>
            <w:tcW w:w="3865" w:type="dxa"/>
            <w:vAlign w:val="center"/>
          </w:tcPr>
          <w:p w14:paraId="09F9DC27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Prior Major Bleed</w:t>
            </w:r>
          </w:p>
        </w:tc>
        <w:tc>
          <w:tcPr>
            <w:tcW w:w="1403" w:type="dxa"/>
          </w:tcPr>
          <w:p w14:paraId="517F6775" w14:textId="2A6C7BC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FB0E28D" w14:textId="75661B18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412356DD" w14:textId="77777777" w:rsidTr="009728FE">
        <w:tc>
          <w:tcPr>
            <w:tcW w:w="3865" w:type="dxa"/>
            <w:vAlign w:val="center"/>
          </w:tcPr>
          <w:p w14:paraId="19F2A7B4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Hyperlipidemia</w:t>
            </w:r>
          </w:p>
        </w:tc>
        <w:tc>
          <w:tcPr>
            <w:tcW w:w="1403" w:type="dxa"/>
          </w:tcPr>
          <w:p w14:paraId="0D1870F9" w14:textId="162FC27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DB2A5FE" w14:textId="3AFB213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043C0D51" w14:textId="77777777" w:rsidTr="009728FE">
        <w:tc>
          <w:tcPr>
            <w:tcW w:w="3865" w:type="dxa"/>
            <w:vAlign w:val="center"/>
          </w:tcPr>
          <w:p w14:paraId="03C8318F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Alcohol Use</w:t>
            </w:r>
          </w:p>
        </w:tc>
        <w:tc>
          <w:tcPr>
            <w:tcW w:w="1403" w:type="dxa"/>
          </w:tcPr>
          <w:p w14:paraId="3221E330" w14:textId="63C743A0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91570AB" w14:textId="6209FBAF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670414C3" w14:textId="77777777" w:rsidTr="009728FE">
        <w:tc>
          <w:tcPr>
            <w:tcW w:w="3865" w:type="dxa"/>
            <w:vAlign w:val="center"/>
          </w:tcPr>
          <w:p w14:paraId="0ED79F57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Renal Disease</w:t>
            </w:r>
          </w:p>
        </w:tc>
        <w:tc>
          <w:tcPr>
            <w:tcW w:w="1403" w:type="dxa"/>
          </w:tcPr>
          <w:p w14:paraId="010887F4" w14:textId="43E49260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F5449B9" w14:textId="31822F61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15FA4717" w14:textId="77777777" w:rsidTr="009728FE">
        <w:tc>
          <w:tcPr>
            <w:tcW w:w="3865" w:type="dxa"/>
            <w:vAlign w:val="center"/>
          </w:tcPr>
          <w:p w14:paraId="229D74CD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Labile INR</w:t>
            </w:r>
          </w:p>
        </w:tc>
        <w:tc>
          <w:tcPr>
            <w:tcW w:w="1403" w:type="dxa"/>
          </w:tcPr>
          <w:p w14:paraId="0D96AEE6" w14:textId="7A4E29C8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8C05989" w14:textId="59899000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498A0EC0" w14:textId="77777777" w:rsidTr="009728FE">
        <w:tc>
          <w:tcPr>
            <w:tcW w:w="3865" w:type="dxa"/>
            <w:vAlign w:val="center"/>
          </w:tcPr>
          <w:p w14:paraId="3D860C7B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Liver Disease</w:t>
            </w:r>
          </w:p>
        </w:tc>
        <w:tc>
          <w:tcPr>
            <w:tcW w:w="1403" w:type="dxa"/>
          </w:tcPr>
          <w:p w14:paraId="5A999D54" w14:textId="48F093DF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523586C4" w14:textId="3664240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553C201B" w14:textId="77777777" w:rsidTr="009728FE">
        <w:tc>
          <w:tcPr>
            <w:tcW w:w="3865" w:type="dxa"/>
            <w:vAlign w:val="center"/>
          </w:tcPr>
          <w:p w14:paraId="5064C6AC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Medication Predisposing to Bleed</w:t>
            </w:r>
          </w:p>
        </w:tc>
        <w:tc>
          <w:tcPr>
            <w:tcW w:w="1403" w:type="dxa"/>
          </w:tcPr>
          <w:p w14:paraId="4526960B" w14:textId="542600E8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456EA80" w14:textId="2ACB4549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36E22DB1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A88C76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403" w:type="dxa"/>
          </w:tcPr>
          <w:p w14:paraId="23219736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B2AE55" w14:textId="77777777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BDE" w:rsidRPr="007547ED" w14:paraId="109582EB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FFB060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Breast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1E1AE1" w14:textId="374CBA6F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FA18EF" w14:textId="7F93AEDD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2745363E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CC376E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Genitourinary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74A6D" w14:textId="3E1BFCD6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6F4524" w14:textId="4380A62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12C5E090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3EA897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Gastrointestinal</w:t>
            </w:r>
          </w:p>
        </w:tc>
        <w:tc>
          <w:tcPr>
            <w:tcW w:w="1403" w:type="dxa"/>
          </w:tcPr>
          <w:p w14:paraId="6FD667F1" w14:textId="6D2EB8B9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F5E8682" w14:textId="733C8031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41A387B3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44B32D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Liquid</w:t>
            </w:r>
            <w:r w:rsidRPr="007547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9AAE67" w14:textId="1F8E10C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14BDC" w14:textId="3EE0A23D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6DD14A48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9A715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Lung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ABAE4A" w14:textId="132C0EBB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4A28AC" w14:textId="5C535F08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74AE61BA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1BAA7D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Skin</w:t>
            </w:r>
            <w:r w:rsidRPr="007547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683A79" w14:textId="083044A1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983595" w14:textId="650FAE25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C2BDE" w:rsidRPr="007547ED" w14:paraId="49A4C1D2" w14:textId="77777777" w:rsidTr="009728FE">
        <w:tc>
          <w:tcPr>
            <w:tcW w:w="3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E81008" w14:textId="77777777" w:rsidR="00CC2BDE" w:rsidRPr="007547ED" w:rsidRDefault="00CC2BDE" w:rsidP="007547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  <w:r w:rsidRPr="007547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BFFA9" w14:textId="641AEDAA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BE0CA" w14:textId="354276BD" w:rsidR="00CC2BDE" w:rsidRPr="007547ED" w:rsidRDefault="00CC2BDE" w:rsidP="007547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547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35CB475" w14:textId="77777777" w:rsidR="00613CA8" w:rsidRPr="00AE0F8A" w:rsidRDefault="00613CA8" w:rsidP="00613C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*Liquid = AML, ALL, CLL, CML, DLBCL, MM, MF, MGUS, PV, ET, Follicular Lymphoma, Hairy Cell, HL, Marginal Zone Lymphoma</w:t>
      </w:r>
    </w:p>
    <w:p w14:paraId="4683E3DD" w14:textId="77777777" w:rsidR="00613CA8" w:rsidRPr="00AE0F8A" w:rsidRDefault="00613CA8" w:rsidP="00613C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**Skin = SCC, Melanoma, BCC, mycosis fungoid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, Dermatofibroma, Merkel Cell</w:t>
      </w:r>
    </w:p>
    <w:p w14:paraId="4CC97CC3" w14:textId="77777777" w:rsidR="00613CA8" w:rsidRPr="00AE0F8A" w:rsidRDefault="00613CA8" w:rsidP="00613C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0F8A">
        <w:rPr>
          <w:rFonts w:ascii="Times New Roman" w:hAnsi="Times New Roman" w:cs="Times New Roman"/>
          <w:sz w:val="24"/>
          <w:szCs w:val="24"/>
          <w:vertAlign w:val="superscript"/>
        </w:rPr>
        <w:t>***Other = Sarcoma, Gynecologic, CNS, Bone, Head and Neck</w:t>
      </w:r>
    </w:p>
    <w:p w14:paraId="30330D5C" w14:textId="1219114B" w:rsidR="00613CA8" w:rsidRDefault="00613CA8" w:rsidP="00FD70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B91C72" w14:textId="222349F7" w:rsidR="00613CA8" w:rsidRDefault="00613C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BC3073" w14:textId="77777777" w:rsidR="00C1241C" w:rsidRDefault="00C1241C" w:rsidP="00C124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1241C" w:rsidSect="00FE485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E37179A" w14:textId="1A11D8F0" w:rsidR="00C1241C" w:rsidRPr="00C1241C" w:rsidRDefault="00C1241C" w:rsidP="00C124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1241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</w:t>
      </w:r>
      <w:r w:rsidRPr="00C1241C">
        <w:rPr>
          <w:rFonts w:ascii="Times New Roman" w:hAnsi="Times New Roman" w:cs="Times New Roman"/>
          <w:sz w:val="24"/>
          <w:szCs w:val="24"/>
        </w:rPr>
        <w:t>. Cox Proportional Hazards Models for CVA, ICH, GIB, Composite Event using 1:1 propensity score matched cohorts</w:t>
      </w:r>
    </w:p>
    <w:tbl>
      <w:tblPr>
        <w:tblStyle w:val="TableGrid3"/>
        <w:tblW w:w="13495" w:type="dxa"/>
        <w:tblLayout w:type="fixed"/>
        <w:tblCellMar>
          <w:top w:w="120" w:type="dxa"/>
          <w:bottom w:w="120" w:type="dxa"/>
        </w:tblCellMar>
        <w:tblLook w:val="04A0" w:firstRow="1" w:lastRow="0" w:firstColumn="1" w:lastColumn="0" w:noHBand="0" w:noVBand="1"/>
      </w:tblPr>
      <w:tblGrid>
        <w:gridCol w:w="2515"/>
        <w:gridCol w:w="1710"/>
        <w:gridCol w:w="1080"/>
        <w:gridCol w:w="1620"/>
        <w:gridCol w:w="990"/>
        <w:gridCol w:w="1710"/>
        <w:gridCol w:w="1080"/>
        <w:gridCol w:w="1800"/>
        <w:gridCol w:w="990"/>
      </w:tblGrid>
      <w:tr w:rsidR="00C1241C" w:rsidRPr="00C1241C" w14:paraId="1ECF96AE" w14:textId="77777777" w:rsidTr="009728FE">
        <w:tc>
          <w:tcPr>
            <w:tcW w:w="2515" w:type="dxa"/>
          </w:tcPr>
          <w:p w14:paraId="7291323A" w14:textId="77777777" w:rsidR="00C1241C" w:rsidRPr="00C1241C" w:rsidRDefault="00C1241C" w:rsidP="00C12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0" w:type="dxa"/>
            <w:gridSpan w:val="8"/>
          </w:tcPr>
          <w:p w14:paraId="4740DF9E" w14:textId="515052E2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x Proportional Hazards Models</w:t>
            </w:r>
          </w:p>
        </w:tc>
      </w:tr>
      <w:tr w:rsidR="00C1241C" w:rsidRPr="00C1241C" w14:paraId="0B8EB1D9" w14:textId="77777777" w:rsidTr="009728FE">
        <w:tc>
          <w:tcPr>
            <w:tcW w:w="2515" w:type="dxa"/>
          </w:tcPr>
          <w:p w14:paraId="1CD4425E" w14:textId="77777777" w:rsidR="00C1241C" w:rsidRPr="00C1241C" w:rsidRDefault="00C1241C" w:rsidP="00C12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1602C99F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A</w:t>
            </w:r>
          </w:p>
        </w:tc>
        <w:tc>
          <w:tcPr>
            <w:tcW w:w="2610" w:type="dxa"/>
            <w:gridSpan w:val="2"/>
          </w:tcPr>
          <w:p w14:paraId="03FD9874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H</w:t>
            </w:r>
          </w:p>
        </w:tc>
        <w:tc>
          <w:tcPr>
            <w:tcW w:w="2790" w:type="dxa"/>
            <w:gridSpan w:val="2"/>
          </w:tcPr>
          <w:p w14:paraId="32CE5CC1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B</w:t>
            </w:r>
          </w:p>
        </w:tc>
        <w:tc>
          <w:tcPr>
            <w:tcW w:w="2790" w:type="dxa"/>
            <w:gridSpan w:val="2"/>
          </w:tcPr>
          <w:p w14:paraId="31C91DF3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e Event</w:t>
            </w:r>
          </w:p>
        </w:tc>
      </w:tr>
      <w:tr w:rsidR="00C1241C" w:rsidRPr="00C1241C" w14:paraId="3CC5263E" w14:textId="77777777" w:rsidTr="009728FE">
        <w:tc>
          <w:tcPr>
            <w:tcW w:w="2515" w:type="dxa"/>
          </w:tcPr>
          <w:p w14:paraId="7C4978A4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1710" w:type="dxa"/>
          </w:tcPr>
          <w:p w14:paraId="29A62F3B" w14:textId="22FDCE39" w:rsidR="00C1241C" w:rsidRPr="00C1241C" w:rsidRDefault="00843CED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C1241C"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proofErr w:type="spellEnd"/>
          </w:p>
          <w:p w14:paraId="676EA374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80" w:type="dxa"/>
          </w:tcPr>
          <w:p w14:paraId="1A817BC0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14:paraId="747529B9" w14:textId="7DDD3812" w:rsidR="00C1241C" w:rsidRPr="00C1241C" w:rsidRDefault="00843CED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C1241C"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proofErr w:type="spellEnd"/>
          </w:p>
          <w:p w14:paraId="4DCE8828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0" w:type="dxa"/>
          </w:tcPr>
          <w:p w14:paraId="074A3A61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10" w:type="dxa"/>
          </w:tcPr>
          <w:p w14:paraId="45AE5888" w14:textId="2ABD02CD" w:rsidR="00C1241C" w:rsidRPr="00C1241C" w:rsidRDefault="00843CED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C1241C"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proofErr w:type="spellEnd"/>
          </w:p>
          <w:p w14:paraId="4C872336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80" w:type="dxa"/>
          </w:tcPr>
          <w:p w14:paraId="775EA53B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00" w:type="dxa"/>
          </w:tcPr>
          <w:p w14:paraId="04F5C7BE" w14:textId="30213A7B" w:rsidR="00C1241C" w:rsidRPr="00C1241C" w:rsidRDefault="00843CED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C1241C"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proofErr w:type="spellEnd"/>
          </w:p>
          <w:p w14:paraId="63FC6883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0" w:type="dxa"/>
          </w:tcPr>
          <w:p w14:paraId="65425509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1241C" w:rsidRPr="00C1241C" w14:paraId="294B952F" w14:textId="77777777" w:rsidTr="009728FE">
        <w:tc>
          <w:tcPr>
            <w:tcW w:w="2515" w:type="dxa"/>
          </w:tcPr>
          <w:p w14:paraId="7258E88B" w14:textId="77777777" w:rsidR="00C1241C" w:rsidRPr="00C1241C" w:rsidRDefault="00C1241C" w:rsidP="00C124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nticoagulant</w:t>
            </w:r>
          </w:p>
        </w:tc>
        <w:tc>
          <w:tcPr>
            <w:tcW w:w="1710" w:type="dxa"/>
          </w:tcPr>
          <w:p w14:paraId="57DE1C66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F4514A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DF74B9" w14:textId="77777777" w:rsidR="00C1241C" w:rsidRPr="00C1241C" w:rsidRDefault="00C1241C" w:rsidP="00C12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8DCC54" w14:textId="77777777" w:rsidR="00C1241C" w:rsidRPr="00C1241C" w:rsidRDefault="00C1241C" w:rsidP="00C124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AE47460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517A1F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5C69DC7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F9F9CB4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C" w:rsidRPr="00C1241C" w14:paraId="0C2C70D7" w14:textId="77777777" w:rsidTr="009728FE">
        <w:tc>
          <w:tcPr>
            <w:tcW w:w="2515" w:type="dxa"/>
          </w:tcPr>
          <w:p w14:paraId="53A70636" w14:textId="77777777" w:rsidR="00C1241C" w:rsidRPr="00C1241C" w:rsidRDefault="00C1241C" w:rsidP="00C1241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sz w:val="24"/>
                <w:szCs w:val="24"/>
              </w:rPr>
              <w:t>NOAC</w:t>
            </w:r>
          </w:p>
        </w:tc>
        <w:tc>
          <w:tcPr>
            <w:tcW w:w="1710" w:type="dxa"/>
            <w:shd w:val="clear" w:color="auto" w:fill="FFFFFF"/>
          </w:tcPr>
          <w:p w14:paraId="49A63329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shd w:val="clear" w:color="auto" w:fill="FFFFFF"/>
          </w:tcPr>
          <w:p w14:paraId="08059B2B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A1E69FB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BD4A636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FFFFF"/>
          </w:tcPr>
          <w:p w14:paraId="07F95244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shd w:val="clear" w:color="auto" w:fill="FFFFFF"/>
          </w:tcPr>
          <w:p w14:paraId="02D5BCB8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14:paraId="5CB5934B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0" w:type="dxa"/>
            <w:shd w:val="clear" w:color="auto" w:fill="FFFFFF"/>
          </w:tcPr>
          <w:p w14:paraId="3CE083C8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C" w:rsidRPr="00C1241C" w14:paraId="18DC7EFE" w14:textId="77777777" w:rsidTr="009728FE">
        <w:tc>
          <w:tcPr>
            <w:tcW w:w="2515" w:type="dxa"/>
          </w:tcPr>
          <w:p w14:paraId="1FF1B223" w14:textId="77777777" w:rsidR="00C1241C" w:rsidRPr="00C1241C" w:rsidRDefault="00C1241C" w:rsidP="00C1241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3694910"/>
            <w:r w:rsidRPr="00C1241C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64BADE0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  <w:p w14:paraId="705A36F3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5-1.67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FAFA8B" w14:textId="4A478112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41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A6A807C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  <w:p w14:paraId="12CFF4A9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45-1.67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EE9A22E" w14:textId="73F610DC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41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3FF8DAF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1</w:t>
            </w:r>
          </w:p>
          <w:p w14:paraId="2DEB5DA6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98-4.43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9747283" w14:textId="4B55BD4B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D4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359D0D3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4</w:t>
            </w:r>
          </w:p>
          <w:p w14:paraId="67AD0232" w14:textId="77777777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8-2.13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33A264E" w14:textId="6EAA7362" w:rsidR="00C1241C" w:rsidRPr="00C1241C" w:rsidRDefault="00C1241C" w:rsidP="00C12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AD42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bookmarkEnd w:id="0"/>
    <w:p w14:paraId="1972D3D8" w14:textId="6058874C" w:rsidR="00C1241C" w:rsidRPr="00C1241C" w:rsidRDefault="00C1241C" w:rsidP="00C1241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1241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843CED">
        <w:rPr>
          <w:rFonts w:ascii="Times New Roman" w:hAnsi="Times New Roman" w:cs="Times New Roman"/>
          <w:bCs/>
          <w:sz w:val="24"/>
          <w:szCs w:val="24"/>
        </w:rPr>
        <w:t>aHR</w:t>
      </w:r>
      <w:proofErr w:type="spellEnd"/>
      <w:r w:rsidR="00843CED">
        <w:rPr>
          <w:rFonts w:ascii="Times New Roman" w:hAnsi="Times New Roman" w:cs="Times New Roman"/>
          <w:bCs/>
          <w:sz w:val="24"/>
          <w:szCs w:val="24"/>
        </w:rPr>
        <w:t xml:space="preserve">= adjusted hazard ratio, </w:t>
      </w:r>
      <w:r w:rsidRPr="00C1241C">
        <w:rPr>
          <w:rFonts w:ascii="Times New Roman" w:hAnsi="Times New Roman" w:cs="Times New Roman"/>
          <w:bCs/>
          <w:sz w:val="24"/>
          <w:szCs w:val="24"/>
        </w:rPr>
        <w:t>NOAC = Non-Vitamin K Antagonist Oral Anticoagulant, CVA = Cerebrovascular Accident, ICH = Intracranial Hemorrhage, GIB = Gastrointestinal Bleed, Composite Event = CVA, ICH, and/or GIB).</w:t>
      </w:r>
      <w:r w:rsidRPr="00C124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535B92B" w14:textId="77777777" w:rsidR="00C1241C" w:rsidRPr="00C1241C" w:rsidRDefault="00C1241C" w:rsidP="00C1241C"/>
    <w:p w14:paraId="77BF1DD9" w14:textId="06753D5B" w:rsidR="007E155B" w:rsidRPr="00FD70D5" w:rsidRDefault="0068066E" w:rsidP="006C67AF">
      <w:pPr>
        <w:spacing w:after="0" w:line="240" w:lineRule="auto"/>
        <w:rPr>
          <w:sz w:val="16"/>
          <w:szCs w:val="16"/>
        </w:rPr>
      </w:pPr>
      <w:bookmarkStart w:id="1" w:name="_Hlk107328020"/>
      <w:r w:rsidRPr="00FE485C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sectPr w:rsidR="007E155B" w:rsidRPr="00FD70D5" w:rsidSect="00AD42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473FB"/>
    <w:multiLevelType w:val="hybridMultilevel"/>
    <w:tmpl w:val="632C2B48"/>
    <w:lvl w:ilvl="0" w:tplc="73ECA236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216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D5"/>
    <w:rsid w:val="00053437"/>
    <w:rsid w:val="000850A9"/>
    <w:rsid w:val="000D7824"/>
    <w:rsid w:val="001141E0"/>
    <w:rsid w:val="00163B23"/>
    <w:rsid w:val="001C7194"/>
    <w:rsid w:val="00232EB5"/>
    <w:rsid w:val="00294369"/>
    <w:rsid w:val="00357F13"/>
    <w:rsid w:val="00394874"/>
    <w:rsid w:val="003A1209"/>
    <w:rsid w:val="003D1A34"/>
    <w:rsid w:val="004841C8"/>
    <w:rsid w:val="005C4523"/>
    <w:rsid w:val="00613CA8"/>
    <w:rsid w:val="00635DBD"/>
    <w:rsid w:val="0064325A"/>
    <w:rsid w:val="0068066E"/>
    <w:rsid w:val="006C67AF"/>
    <w:rsid w:val="006D7E71"/>
    <w:rsid w:val="006E0D4B"/>
    <w:rsid w:val="007547ED"/>
    <w:rsid w:val="007E155B"/>
    <w:rsid w:val="00843CED"/>
    <w:rsid w:val="008D5C8D"/>
    <w:rsid w:val="009728FE"/>
    <w:rsid w:val="009841D2"/>
    <w:rsid w:val="00A05986"/>
    <w:rsid w:val="00A32D5B"/>
    <w:rsid w:val="00A42F79"/>
    <w:rsid w:val="00A643BB"/>
    <w:rsid w:val="00AD421F"/>
    <w:rsid w:val="00AE591E"/>
    <w:rsid w:val="00B0318B"/>
    <w:rsid w:val="00B44800"/>
    <w:rsid w:val="00BB56DF"/>
    <w:rsid w:val="00C1241C"/>
    <w:rsid w:val="00C14ED4"/>
    <w:rsid w:val="00C41D60"/>
    <w:rsid w:val="00C44B63"/>
    <w:rsid w:val="00C649AE"/>
    <w:rsid w:val="00C666DA"/>
    <w:rsid w:val="00CC2BDE"/>
    <w:rsid w:val="00CD7DE3"/>
    <w:rsid w:val="00CE1F2D"/>
    <w:rsid w:val="00D2027D"/>
    <w:rsid w:val="00D714DA"/>
    <w:rsid w:val="00E120AA"/>
    <w:rsid w:val="00E42CA2"/>
    <w:rsid w:val="00E52945"/>
    <w:rsid w:val="00EC1887"/>
    <w:rsid w:val="00F93063"/>
    <w:rsid w:val="00FD237D"/>
    <w:rsid w:val="00FD70D5"/>
    <w:rsid w:val="00FE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A2E64"/>
  <w15:chartTrackingRefBased/>
  <w15:docId w15:val="{FAFF79D3-06D3-8E41-8D6A-1EB03933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0D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70D5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6D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5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547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29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124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42C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CA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96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Adam S</dc:creator>
  <cp:keywords/>
  <dc:description/>
  <cp:lastModifiedBy>Copyeditor</cp:lastModifiedBy>
  <cp:revision>2</cp:revision>
  <dcterms:created xsi:type="dcterms:W3CDTF">2022-08-22T21:27:00Z</dcterms:created>
  <dcterms:modified xsi:type="dcterms:W3CDTF">2022-08-22T21:27:00Z</dcterms:modified>
</cp:coreProperties>
</file>